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6F93E" w14:textId="77777777" w:rsidR="00020AB3" w:rsidRPr="00BF37C5" w:rsidRDefault="00020AB3" w:rsidP="00020AB3">
      <w:pPr>
        <w:rPr>
          <w:b/>
        </w:rPr>
      </w:pPr>
      <w:bookmarkStart w:id="0" w:name="_Ref116897898"/>
      <w:r w:rsidRPr="00BF37C5">
        <w:rPr>
          <w:b/>
        </w:rPr>
        <w:t>S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SEQ S \* ARABIC </w:instrText>
      </w:r>
      <w:r w:rsidRPr="00BF37C5">
        <w:rPr>
          <w:b/>
        </w:rPr>
        <w:fldChar w:fldCharType="separate"/>
      </w:r>
      <w:r>
        <w:rPr>
          <w:b/>
          <w:noProof/>
        </w:rPr>
        <w:t>3</w:t>
      </w:r>
      <w:r w:rsidRPr="00BF37C5">
        <w:rPr>
          <w:b/>
        </w:rPr>
        <w:fldChar w:fldCharType="end"/>
      </w:r>
      <w:bookmarkEnd w:id="0"/>
      <w:r w:rsidRPr="00BF37C5">
        <w:rPr>
          <w:b/>
        </w:rPr>
        <w:t xml:space="preserve"> Dataset. Mask R-CNN and U-Net segmentation models and experimental results on segmenting virtual slide images of diatom preparations from river </w:t>
      </w:r>
      <w:proofErr w:type="spellStart"/>
      <w:r w:rsidRPr="00BF37C5">
        <w:rPr>
          <w:b/>
        </w:rPr>
        <w:t>Menne</w:t>
      </w:r>
      <w:proofErr w:type="spellEnd"/>
      <w:r w:rsidRPr="00BF37C5">
        <w:rPr>
          <w:b/>
        </w:rPr>
        <w:t xml:space="preserve">. </w:t>
      </w:r>
    </w:p>
    <w:p w14:paraId="49B4891A" w14:textId="77777777" w:rsidR="00020AB3" w:rsidRDefault="00020AB3" w:rsidP="00020AB3">
      <w:hyperlink r:id="rId4" w:history="1">
        <w:r w:rsidRPr="000E6BCC">
          <w:rPr>
            <w:rStyle w:val="Hyperlink"/>
          </w:rPr>
          <w:t>https://doi.org/10.5281/zenodo.7079072</w:t>
        </w:r>
      </w:hyperlink>
    </w:p>
    <w:p w14:paraId="683F5797" w14:textId="77777777" w:rsidR="00C61ACD" w:rsidRDefault="00C61ACD"/>
    <w:sectPr w:rsidR="00C6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1FF"/>
    <w:rsid w:val="00020AB3"/>
    <w:rsid w:val="000F41FF"/>
    <w:rsid w:val="0012053D"/>
    <w:rsid w:val="00134340"/>
    <w:rsid w:val="00140B85"/>
    <w:rsid w:val="003C7EDC"/>
    <w:rsid w:val="00C6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3154C-3509-4CF1-ADCF-53987FA95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AB3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70790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3-02-18T23:47:00Z</dcterms:created>
  <dcterms:modified xsi:type="dcterms:W3CDTF">2023-02-18T23:47:00Z</dcterms:modified>
</cp:coreProperties>
</file>